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F93C" w14:textId="77777777" w:rsidR="00345DE1" w:rsidRDefault="00345DE1" w:rsidP="00345DE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00EA">
        <w:rPr>
          <w:rFonts w:ascii="Times New Roman" w:hAnsi="Times New Roman" w:cs="Times New Roman"/>
          <w:b/>
          <w:color w:val="000000" w:themeColor="text1"/>
        </w:rPr>
        <w:t>Table 1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: Scientific description of investigational products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617"/>
        <w:gridCol w:w="1339"/>
        <w:gridCol w:w="1529"/>
        <w:gridCol w:w="1273"/>
        <w:gridCol w:w="894"/>
        <w:gridCol w:w="772"/>
        <w:gridCol w:w="1281"/>
        <w:gridCol w:w="1660"/>
      </w:tblGrid>
      <w:tr w:rsidR="00345DE1" w:rsidRPr="007000EA" w14:paraId="78F5C8FC" w14:textId="77777777" w:rsidTr="00877592">
        <w:trPr>
          <w:trHeight w:val="50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13D0D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FF5C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Ingredie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50699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Botanical/Scientific name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AE89C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Family name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A7806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Parts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B3F5F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Quantity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D40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Standardization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543C5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IN"/>
              </w:rPr>
              <w:t>Method of analysis</w:t>
            </w:r>
          </w:p>
        </w:tc>
      </w:tr>
      <w:tr w:rsidR="00345DE1" w:rsidRPr="007000EA" w14:paraId="41EB9535" w14:textId="77777777" w:rsidTr="00877592">
        <w:trPr>
          <w:trHeight w:val="50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2C6562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A3A2191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267DA9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F88E5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23A47D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6A2D73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5E46A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CA5A00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</w:p>
        </w:tc>
      </w:tr>
      <w:tr w:rsidR="00345DE1" w:rsidRPr="007000EA" w14:paraId="5ECDC804" w14:textId="77777777" w:rsidTr="00877592">
        <w:trPr>
          <w:trHeight w:val="300"/>
        </w:trPr>
        <w:tc>
          <w:tcPr>
            <w:tcW w:w="9542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C7D89E" w14:textId="77777777" w:rsidR="00345DE1" w:rsidRPr="007000EA" w:rsidRDefault="00345DE1" w:rsidP="00877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IN"/>
              </w:rPr>
              <w:t>IP1</w:t>
            </w:r>
          </w:p>
        </w:tc>
      </w:tr>
      <w:tr w:rsidR="00345DE1" w:rsidRPr="007000EA" w14:paraId="68003341" w14:textId="77777777" w:rsidTr="0087759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F1826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E235B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Vidanga</w:t>
            </w:r>
            <w:proofErr w:type="spellEnd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 xml:space="preserve"> Extrac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EFA5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Embelia</w:t>
            </w:r>
            <w:proofErr w:type="spellEnd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ribe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7338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Primulaceae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1856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Seed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8CBA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125mg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A1897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Embelin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E3EE8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HPLC</w:t>
            </w:r>
          </w:p>
        </w:tc>
      </w:tr>
      <w:tr w:rsidR="00345DE1" w:rsidRPr="007000EA" w14:paraId="62A6B7D8" w14:textId="77777777" w:rsidTr="00877592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BB30CF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4C5A21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Ginger Extract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E2A712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Zingiber officinalis</w:t>
            </w:r>
          </w:p>
        </w:tc>
        <w:tc>
          <w:tcPr>
            <w:tcW w:w="1297" w:type="dxa"/>
            <w:shd w:val="clear" w:color="000000" w:fill="FFFFFF"/>
            <w:noWrap/>
            <w:vAlign w:val="center"/>
            <w:hideMark/>
          </w:tcPr>
          <w:p w14:paraId="4D44358B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Zingiber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  <w:hideMark/>
          </w:tcPr>
          <w:p w14:paraId="4CC6F4C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center"/>
            <w:hideMark/>
          </w:tcPr>
          <w:p w14:paraId="07AA5E7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2DF7276B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Gingerols</w:t>
            </w:r>
          </w:p>
        </w:tc>
        <w:tc>
          <w:tcPr>
            <w:tcW w:w="1693" w:type="dxa"/>
            <w:shd w:val="clear" w:color="000000" w:fill="FFFFFF"/>
            <w:noWrap/>
            <w:vAlign w:val="center"/>
            <w:hideMark/>
          </w:tcPr>
          <w:p w14:paraId="7DAFF714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HPLC</w:t>
            </w:r>
          </w:p>
        </w:tc>
      </w:tr>
      <w:tr w:rsidR="00345DE1" w:rsidRPr="007000EA" w14:paraId="62E96048" w14:textId="77777777" w:rsidTr="00877592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E7C3CB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4F12EB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Yeshtimadhu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295A8D8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Glycyrrhiza glabra</w:t>
            </w:r>
          </w:p>
        </w:tc>
        <w:tc>
          <w:tcPr>
            <w:tcW w:w="1297" w:type="dxa"/>
            <w:shd w:val="clear" w:color="000000" w:fill="FFFFFF"/>
            <w:noWrap/>
            <w:vAlign w:val="center"/>
            <w:hideMark/>
          </w:tcPr>
          <w:p w14:paraId="227B60C1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Fabaceae</w:t>
            </w:r>
          </w:p>
        </w:tc>
        <w:tc>
          <w:tcPr>
            <w:tcW w:w="910" w:type="dxa"/>
            <w:shd w:val="clear" w:color="000000" w:fill="FFFFFF"/>
            <w:noWrap/>
            <w:vAlign w:val="center"/>
            <w:hideMark/>
          </w:tcPr>
          <w:p w14:paraId="723B905F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Rhizome</w:t>
            </w:r>
          </w:p>
        </w:tc>
        <w:tc>
          <w:tcPr>
            <w:tcW w:w="785" w:type="dxa"/>
            <w:shd w:val="clear" w:color="000000" w:fill="FFFFFF"/>
            <w:noWrap/>
            <w:vAlign w:val="center"/>
            <w:hideMark/>
          </w:tcPr>
          <w:p w14:paraId="721E788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80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1603DD18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Glycyrrhizin</w:t>
            </w:r>
          </w:p>
        </w:tc>
        <w:tc>
          <w:tcPr>
            <w:tcW w:w="1693" w:type="dxa"/>
            <w:shd w:val="clear" w:color="000000" w:fill="FFFFFF"/>
            <w:noWrap/>
            <w:vAlign w:val="center"/>
            <w:hideMark/>
          </w:tcPr>
          <w:p w14:paraId="2D459EC9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Gravimetric</w:t>
            </w:r>
          </w:p>
        </w:tc>
      </w:tr>
      <w:tr w:rsidR="00345DE1" w:rsidRPr="007000EA" w14:paraId="68287321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1F8D23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764F89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Shankha</w:t>
            </w:r>
            <w:proofErr w:type="spellEnd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bhasma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4D5E9C0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 xml:space="preserve">Calx of Conch </w:t>
            </w: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shel</w:t>
            </w:r>
            <w:proofErr w:type="spellEnd"/>
          </w:p>
        </w:tc>
        <w:tc>
          <w:tcPr>
            <w:tcW w:w="1297" w:type="dxa"/>
            <w:shd w:val="clear" w:color="000000" w:fill="FFFFFF"/>
            <w:noWrap/>
            <w:vAlign w:val="center"/>
            <w:hideMark/>
          </w:tcPr>
          <w:p w14:paraId="2D754052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10" w:type="dxa"/>
            <w:shd w:val="clear" w:color="000000" w:fill="FFFFFF"/>
            <w:noWrap/>
            <w:vAlign w:val="center"/>
            <w:hideMark/>
          </w:tcPr>
          <w:p w14:paraId="06314DE7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Powder</w:t>
            </w:r>
          </w:p>
        </w:tc>
        <w:tc>
          <w:tcPr>
            <w:tcW w:w="785" w:type="dxa"/>
            <w:shd w:val="clear" w:color="000000" w:fill="FFFFFF"/>
            <w:noWrap/>
            <w:vAlign w:val="center"/>
            <w:hideMark/>
          </w:tcPr>
          <w:p w14:paraId="2C864EAB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125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  <w:hideMark/>
          </w:tcPr>
          <w:p w14:paraId="3784AEF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Calcium</w:t>
            </w:r>
          </w:p>
        </w:tc>
        <w:tc>
          <w:tcPr>
            <w:tcW w:w="1693" w:type="dxa"/>
            <w:shd w:val="clear" w:color="000000" w:fill="FFFFFF"/>
            <w:noWrap/>
            <w:vAlign w:val="center"/>
            <w:hideMark/>
          </w:tcPr>
          <w:p w14:paraId="783A1AF0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en-IN"/>
              </w:rPr>
              <w:t>Atomic Absorption Spectrophotometry</w:t>
            </w:r>
          </w:p>
        </w:tc>
      </w:tr>
      <w:tr w:rsidR="00345DE1" w:rsidRPr="007000EA" w14:paraId="2CB3E61B" w14:textId="77777777" w:rsidTr="0087759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5A242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EC60D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Jasad</w:t>
            </w:r>
            <w:proofErr w:type="spellEnd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bhasm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08ECE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Zinc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34384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1C7CA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Powd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A69FF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20mg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13EC5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Zinc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1CAF4" w14:textId="77777777" w:rsidR="00345DE1" w:rsidRPr="007000E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en-IN"/>
              </w:rPr>
            </w:pPr>
            <w:r w:rsidRPr="007000EA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en-IN"/>
              </w:rPr>
              <w:t>UV Visible Spectrophotometry</w:t>
            </w:r>
          </w:p>
        </w:tc>
      </w:tr>
      <w:tr w:rsidR="00345DE1" w:rsidRPr="007000EA" w14:paraId="75D03EEC" w14:textId="77777777" w:rsidTr="00877592">
        <w:trPr>
          <w:trHeight w:val="285"/>
        </w:trPr>
        <w:tc>
          <w:tcPr>
            <w:tcW w:w="95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8F7034" w14:textId="77777777" w:rsidR="00345DE1" w:rsidRPr="007000EA" w:rsidRDefault="00345DE1" w:rsidP="008775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en-IN"/>
              </w:rPr>
              <w:t>IP2</w:t>
            </w:r>
          </w:p>
        </w:tc>
      </w:tr>
      <w:tr w:rsidR="00345DE1" w:rsidRPr="007000EA" w14:paraId="42A5FA90" w14:textId="77777777" w:rsidTr="00877592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0AE13D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96FC49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aritaki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3FD5B01E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Terminalia </w:t>
            </w: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chebula</w:t>
            </w:r>
            <w:proofErr w:type="spellEnd"/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03D251E2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Combret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369BFC8E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Root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1934A8EF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122 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14418808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Chebulinic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acid</w:t>
            </w:r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310C5F04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PLC</w:t>
            </w:r>
          </w:p>
        </w:tc>
      </w:tr>
      <w:tr w:rsidR="00345DE1" w:rsidRPr="007000EA" w14:paraId="7E5D69AF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</w:tcPr>
          <w:p w14:paraId="748A458B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9AE086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Giloy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Extract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0BA47EC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Tinospora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cordifolia</w:t>
            </w:r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40A042C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Menisperm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5F2EA5C1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Rhizome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1B99D8AC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95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781A061D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Cordiofolioside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A</w:t>
            </w:r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19697941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PLC</w:t>
            </w:r>
          </w:p>
        </w:tc>
      </w:tr>
      <w:tr w:rsidR="00345DE1" w:rsidRPr="007000EA" w14:paraId="38E98693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</w:tcPr>
          <w:p w14:paraId="60AC4BD1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E58AD5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Shatavari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1D0BFB8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Asparagus</w:t>
            </w:r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6FBD1DF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Asparag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45338836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Root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64FD66A4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60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6857986A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Shatawarin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IV</w:t>
            </w:r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037EF77F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PLC</w:t>
            </w:r>
          </w:p>
        </w:tc>
      </w:tr>
      <w:tr w:rsidR="00345DE1" w:rsidRPr="007000EA" w14:paraId="661418E8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</w:tcPr>
          <w:p w14:paraId="71DC7B28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6DB1DB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Aamalaki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354CF002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Emblica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 xml:space="preserve"> officinalis</w:t>
            </w:r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63A04136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Phyllanth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15F28F35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Fruit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156CAEE3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85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057DEAA6" w14:textId="77777777" w:rsidR="00345DE1" w:rsidRPr="003866B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Gallic and Ellagic Acid</w:t>
            </w:r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4A9F8DEA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PLC</w:t>
            </w:r>
          </w:p>
        </w:tc>
      </w:tr>
      <w:tr w:rsidR="00345DE1" w:rsidRPr="007000EA" w14:paraId="56C19609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</w:tcPr>
          <w:p w14:paraId="2C0C6063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1DA833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Pippali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66E8B93C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Piper longum</w:t>
            </w:r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09170E23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Piperaceae</w:t>
            </w:r>
            <w:proofErr w:type="spellEnd"/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5486184D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Fruit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375F15AB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2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55CF16D7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Piperine</w:t>
            </w:r>
            <w:proofErr w:type="spellEnd"/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04AC0828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6"/>
                <w:szCs w:val="20"/>
                <w:lang w:eastAsia="en-IN"/>
              </w:rPr>
              <w:t>HPLC</w:t>
            </w:r>
          </w:p>
        </w:tc>
      </w:tr>
      <w:tr w:rsidR="00345DE1" w:rsidRPr="007000EA" w14:paraId="72310582" w14:textId="77777777" w:rsidTr="00877592">
        <w:trPr>
          <w:trHeight w:val="285"/>
        </w:trPr>
        <w:tc>
          <w:tcPr>
            <w:tcW w:w="0" w:type="auto"/>
            <w:shd w:val="clear" w:color="000000" w:fill="FFFFFF"/>
            <w:noWrap/>
            <w:vAlign w:val="center"/>
          </w:tcPr>
          <w:p w14:paraId="5BA5B740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F74063C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Ashwagandha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212032E5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Withania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 xml:space="preserve"> </w:t>
            </w: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somnifera</w:t>
            </w:r>
            <w:proofErr w:type="spellEnd"/>
          </w:p>
        </w:tc>
        <w:tc>
          <w:tcPr>
            <w:tcW w:w="1297" w:type="dxa"/>
            <w:shd w:val="clear" w:color="000000" w:fill="FFFFFF"/>
            <w:noWrap/>
            <w:vAlign w:val="center"/>
          </w:tcPr>
          <w:p w14:paraId="6B4D41D9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Solanaceae</w:t>
            </w:r>
          </w:p>
        </w:tc>
        <w:tc>
          <w:tcPr>
            <w:tcW w:w="910" w:type="dxa"/>
            <w:shd w:val="clear" w:color="000000" w:fill="FFFFFF"/>
            <w:noWrap/>
            <w:vAlign w:val="center"/>
          </w:tcPr>
          <w:p w14:paraId="0DE406B0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Root</w:t>
            </w:r>
          </w:p>
        </w:tc>
        <w:tc>
          <w:tcPr>
            <w:tcW w:w="785" w:type="dxa"/>
            <w:shd w:val="clear" w:color="000000" w:fill="FFFFFF"/>
            <w:noWrap/>
            <w:vAlign w:val="center"/>
          </w:tcPr>
          <w:p w14:paraId="7FE1544B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129mg</w:t>
            </w:r>
          </w:p>
        </w:tc>
        <w:tc>
          <w:tcPr>
            <w:tcW w:w="1306" w:type="dxa"/>
            <w:shd w:val="clear" w:color="000000" w:fill="FFFFFF"/>
            <w:noWrap/>
            <w:vAlign w:val="center"/>
          </w:tcPr>
          <w:p w14:paraId="026BB098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Withanolides</w:t>
            </w:r>
            <w:proofErr w:type="spellEnd"/>
          </w:p>
        </w:tc>
        <w:tc>
          <w:tcPr>
            <w:tcW w:w="1693" w:type="dxa"/>
            <w:shd w:val="clear" w:color="000000" w:fill="FFFFFF"/>
            <w:noWrap/>
            <w:vAlign w:val="center"/>
          </w:tcPr>
          <w:p w14:paraId="786267B2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Gravimetric</w:t>
            </w:r>
          </w:p>
        </w:tc>
      </w:tr>
      <w:tr w:rsidR="00345DE1" w:rsidRPr="007000EA" w14:paraId="290CAC25" w14:textId="77777777" w:rsidTr="0087759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AD4815" w14:textId="77777777" w:rsidR="00345DE1" w:rsidRPr="007000EA" w:rsidRDefault="00345DE1" w:rsidP="0087759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B33135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Jasadh</w:t>
            </w:r>
            <w:proofErr w:type="spellEnd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 xml:space="preserve"> </w:t>
            </w:r>
            <w:proofErr w:type="spellStart"/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bhasm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73A775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Zinc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EBE7E0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NA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2B7B4D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Powde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262DA2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20mg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B19902" w14:textId="77777777" w:rsidR="00345DE1" w:rsidRPr="003866BA" w:rsidRDefault="00345DE1" w:rsidP="0087759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Zinc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47D6EA" w14:textId="77777777" w:rsidR="00345DE1" w:rsidRPr="003866BA" w:rsidRDefault="00345DE1" w:rsidP="008775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</w:pPr>
            <w:r w:rsidRPr="003866BA">
              <w:rPr>
                <w:rFonts w:ascii="Arial Narrow" w:eastAsia="Times New Roman" w:hAnsi="Arial Narrow" w:cs="Calibri"/>
                <w:color w:val="000000"/>
                <w:sz w:val="14"/>
                <w:szCs w:val="20"/>
                <w:lang w:eastAsia="en-IN"/>
              </w:rPr>
              <w:t>UV Visible Spectrophotometry</w:t>
            </w:r>
          </w:p>
        </w:tc>
      </w:tr>
    </w:tbl>
    <w:p w14:paraId="6634D8D0" w14:textId="77777777" w:rsidR="00345DE1" w:rsidRDefault="00345DE1" w:rsidP="00345DE1">
      <w:pPr>
        <w:spacing w:line="480" w:lineRule="auto"/>
        <w:jc w:val="both"/>
        <w:rPr>
          <w:rFonts w:ascii="Arial Narrow" w:hAnsi="Arial Narrow" w:cs="Times New Roman"/>
          <w:color w:val="000000" w:themeColor="text1"/>
          <w:sz w:val="18"/>
        </w:rPr>
      </w:pPr>
      <w:r w:rsidRPr="007000EA">
        <w:rPr>
          <w:rFonts w:ascii="Arial Narrow" w:hAnsi="Arial Narrow" w:cs="Times New Roman"/>
          <w:color w:val="000000" w:themeColor="text1"/>
          <w:sz w:val="18"/>
        </w:rPr>
        <w:t xml:space="preserve">HPLC: </w:t>
      </w:r>
      <w:r>
        <w:rPr>
          <w:rFonts w:ascii="Arial Narrow" w:hAnsi="Arial Narrow" w:cs="Times New Roman"/>
          <w:color w:val="000000" w:themeColor="text1"/>
          <w:sz w:val="18"/>
        </w:rPr>
        <w:t>High performance liquid chromatography</w:t>
      </w:r>
    </w:p>
    <w:p w14:paraId="146E8772" w14:textId="77777777" w:rsidR="00345DE1" w:rsidRDefault="00345DE1" w:rsidP="00345DE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Cs w:val="18"/>
          <w:lang w:eastAsia="en-IN"/>
        </w:rPr>
      </w:pPr>
    </w:p>
    <w:p w14:paraId="5748A53F" w14:textId="77777777" w:rsidR="00772D54" w:rsidRDefault="00772D54"/>
    <w:sectPr w:rsidR="00772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50C3D" w14:textId="77777777" w:rsidR="00345DE1" w:rsidRDefault="00345DE1" w:rsidP="00345DE1">
      <w:pPr>
        <w:spacing w:after="0" w:line="240" w:lineRule="auto"/>
      </w:pPr>
      <w:r>
        <w:separator/>
      </w:r>
    </w:p>
  </w:endnote>
  <w:endnote w:type="continuationSeparator" w:id="0">
    <w:p w14:paraId="7F9C0280" w14:textId="77777777" w:rsidR="00345DE1" w:rsidRDefault="00345DE1" w:rsidP="00345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5F28E" w14:textId="77777777" w:rsidR="00345DE1" w:rsidRDefault="00345DE1" w:rsidP="00345DE1">
      <w:pPr>
        <w:spacing w:after="0" w:line="240" w:lineRule="auto"/>
      </w:pPr>
      <w:r>
        <w:separator/>
      </w:r>
    </w:p>
  </w:footnote>
  <w:footnote w:type="continuationSeparator" w:id="0">
    <w:p w14:paraId="6A94C600" w14:textId="77777777" w:rsidR="00345DE1" w:rsidRDefault="00345DE1" w:rsidP="00345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E1"/>
    <w:rsid w:val="00345DE1"/>
    <w:rsid w:val="0077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1510B"/>
  <w15:chartTrackingRefBased/>
  <w15:docId w15:val="{574946DD-CC1F-496D-9F6D-C764B9AD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DE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10-21T05:32:00Z</dcterms:created>
  <dcterms:modified xsi:type="dcterms:W3CDTF">2022-10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21T05:32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54a92b2-7d0f-4eb5-b741-5e59e2f72ab5</vt:lpwstr>
  </property>
  <property fmtid="{D5CDD505-2E9C-101B-9397-08002B2CF9AE}" pid="8" name="MSIP_Label_549ac42a-3eb4-4074-b885-aea26bd6241e_ContentBits">
    <vt:lpwstr>0</vt:lpwstr>
  </property>
</Properties>
</file>